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D815C" w14:textId="4AACD1A2" w:rsidR="00253E25" w:rsidRPr="008203E3" w:rsidRDefault="00253E25" w:rsidP="00253E25">
      <w:pPr>
        <w:pStyle w:val="TableTitle"/>
        <w:spacing w:line="24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earch Strategy</w:t>
      </w:r>
    </w:p>
    <w:p w14:paraId="1F78922C" w14:textId="77777777" w:rsidR="00253E25" w:rsidRDefault="00253E25" w:rsidP="00253E25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9"/>
        <w:gridCol w:w="8611"/>
      </w:tblGrid>
      <w:tr w:rsidR="00253E25" w:rsidRPr="00E46550" w14:paraId="63C0C94D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6F8C5D40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E25416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eta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1BA7F3F7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F76BCE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EFC010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ynthesis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2853D23B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15470F84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2B0B0D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literature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44109775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B4F97A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D38134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published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7D6DB70D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4B8F4F1A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DA6BFD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ex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</w:t>
            </w: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raction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12833040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146E5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DB2E12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earch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62687E6C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4DDEB43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B42E7E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edline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6BE7821E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C6EFBE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E82530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election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0E8F90CE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2B77B761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C2CF1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ources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6F9D6739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B2F472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588970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rials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183B382B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048DF83C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78D97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review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7461828C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E69B3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DD85C4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rticles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5134F147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5BDA2699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07B19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reviewed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3E60129D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19218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2952F4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english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69B1BE5A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06B6DED1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8E99D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language.ab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651FD271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E06154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02BD2A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randomized.hw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72B4F5D9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10D91F42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90D129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rials.hw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21A2B54D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486BA9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57068A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controlled.hw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27117FA4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7A12044A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3B895D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eta-analysis.pt.</w:t>
            </w:r>
          </w:p>
        </w:tc>
      </w:tr>
      <w:tr w:rsidR="00253E25" w:rsidRPr="00E46550" w14:paraId="4B335C2C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5A7BA9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46EE5D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review.pt.</w:t>
            </w:r>
          </w:p>
        </w:tc>
      </w:tr>
      <w:tr w:rsidR="00253E25" w:rsidRPr="00E46550" w14:paraId="3155D6FB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0C63DD8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3639D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or/1-20</w:t>
            </w:r>
          </w:p>
        </w:tc>
      </w:tr>
      <w:tr w:rsidR="00253E25" w:rsidRPr="00E46550" w14:paraId="51CEA39C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2527FC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7BCF5B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epidemiologic studies/</w:t>
            </w:r>
          </w:p>
        </w:tc>
      </w:tr>
      <w:tr w:rsidR="00253E25" w:rsidRPr="00E46550" w14:paraId="0E50F9EB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7F67716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77A064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exp case control studies/</w:t>
            </w:r>
          </w:p>
        </w:tc>
      </w:tr>
      <w:tr w:rsidR="00253E25" w:rsidRPr="00E46550" w14:paraId="6C6C4C93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905AD3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F9422B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exp cohort studies/</w:t>
            </w:r>
          </w:p>
        </w:tc>
      </w:tr>
      <w:tr w:rsidR="00253E25" w:rsidRPr="00E46550" w14:paraId="0C256A0B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11C2A542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4A803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case control.tw.</w:t>
            </w:r>
          </w:p>
        </w:tc>
      </w:tr>
      <w:tr w:rsidR="00253E25" w:rsidRPr="00E46550" w14:paraId="0C77D6D1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61D3FB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0E0F90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cohort</w:t>
            </w:r>
            <w:proofErr w:type="gram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adj (study or studies)).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5C6CDD74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6C78B8A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lastRenderedPageBreak/>
              <w:t>27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520A9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cohort analy$.tw.</w:t>
            </w:r>
          </w:p>
        </w:tc>
      </w:tr>
      <w:tr w:rsidR="00253E25" w:rsidRPr="00E46550" w14:paraId="701DD9D4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789790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5B42C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follow</w:t>
            </w:r>
            <w:proofErr w:type="gram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up adj (study or studies)).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1A42362D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443A9ECA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EA8021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observational</w:t>
            </w:r>
            <w:proofErr w:type="gram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adj (study or studies)).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5B4BCC24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251B0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8C0FED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longitudinal.tw.</w:t>
            </w:r>
          </w:p>
        </w:tc>
      </w:tr>
      <w:tr w:rsidR="00253E25" w:rsidRPr="00E46550" w14:paraId="7C9FC34F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05E36124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12504E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retrospective.tw.</w:t>
            </w:r>
          </w:p>
        </w:tc>
      </w:tr>
      <w:tr w:rsidR="00253E25" w:rsidRPr="00E46550" w14:paraId="378045AB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149B06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8BE941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cross sectional studies.tw.</w:t>
            </w:r>
          </w:p>
        </w:tc>
      </w:tr>
      <w:tr w:rsidR="00253E25" w:rsidRPr="00E46550" w14:paraId="742F92CE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4EFD8FE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868880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cross sectional studies/</w:t>
            </w:r>
          </w:p>
        </w:tc>
      </w:tr>
      <w:tr w:rsidR="00253E25" w:rsidRPr="00E46550" w14:paraId="31FCCC56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1FCFDC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7621D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or/22-33</w:t>
            </w:r>
          </w:p>
        </w:tc>
      </w:tr>
      <w:tr w:rsidR="00253E25" w:rsidRPr="00E46550" w14:paraId="393F1211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4A37BE8E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963A1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nimals/</w:t>
            </w:r>
          </w:p>
        </w:tc>
      </w:tr>
      <w:tr w:rsidR="00253E25" w:rsidRPr="00E46550" w14:paraId="5A58D491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A4F93B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FA2B3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Humans/</w:t>
            </w:r>
          </w:p>
        </w:tc>
      </w:tr>
      <w:tr w:rsidR="00253E25" w:rsidRPr="00E46550" w14:paraId="0D2B3E34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1CDF949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55585A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5 not (35 and 36)</w:t>
            </w:r>
          </w:p>
        </w:tc>
      </w:tr>
      <w:tr w:rsidR="00253E25" w:rsidRPr="00E46550" w14:paraId="454F8013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FE0BA2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112F4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comment.pt.</w:t>
            </w:r>
          </w:p>
        </w:tc>
      </w:tr>
      <w:tr w:rsidR="00253E25" w:rsidRPr="00E46550" w14:paraId="51D0DA40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15F1251C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29633C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letter.pt.</w:t>
            </w:r>
          </w:p>
        </w:tc>
      </w:tr>
      <w:tr w:rsidR="00253E25" w:rsidRPr="00E46550" w14:paraId="043E2C37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51A0D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943EE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editorial.pt.</w:t>
            </w:r>
          </w:p>
        </w:tc>
      </w:tr>
      <w:tr w:rsidR="00253E25" w:rsidRPr="00E46550" w14:paraId="155AFE1B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6032FCF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1F786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or/3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7</w:t>
            </w: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-40</w:t>
            </w:r>
          </w:p>
        </w:tc>
      </w:tr>
      <w:tr w:rsidR="00253E25" w:rsidRPr="00E46550" w14:paraId="7819CFF4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D320DB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A06399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domestic violence/ or partner violence/ or spouse abuse/ or spouse violence/ or domestic abuse/ or partner abuse.mp. [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=title, abstract, heading word, table of contents, key concepts, original title, tests &amp; measures]</w:t>
            </w:r>
          </w:p>
        </w:tc>
      </w:tr>
      <w:tr w:rsidR="00253E25" w:rsidRPr="00E46550" w14:paraId="5237A328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114BA8A6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91961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*</w:t>
            </w:r>
            <w:proofErr w:type="gram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battered</w:t>
            </w:r>
            <w:proofErr w:type="gram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women/</w:t>
            </w:r>
          </w:p>
        </w:tc>
      </w:tr>
      <w:tr w:rsidR="00253E25" w:rsidRPr="00E46550" w14:paraId="502204EF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7B153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E9B71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intimate</w:t>
            </w:r>
            <w:proofErr w:type="gram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adj4 partner adj4 violence).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5C93C08C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44243059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5F92E9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intimate</w:t>
            </w:r>
            <w:proofErr w:type="gram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adj4 partner adj4 abuse).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3922DE4F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4E94C6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AE4893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intimate</w:t>
            </w:r>
            <w:proofErr w:type="gram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adj4 partner adj4 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victimi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791721D6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09B74B4E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D09CAB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domestic abuse.tw.</w:t>
            </w:r>
          </w:p>
        </w:tc>
      </w:tr>
      <w:tr w:rsidR="00253E25" w:rsidRPr="00E46550" w14:paraId="65A8CE1F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7A072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71391C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pou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$ abuse.tw.</w:t>
            </w:r>
          </w:p>
        </w:tc>
      </w:tr>
      <w:tr w:rsidR="00253E25" w:rsidRPr="00E46550" w14:paraId="0073FFEE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17F86B4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3871D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dating violence.tw.</w:t>
            </w:r>
          </w:p>
        </w:tc>
      </w:tr>
      <w:tr w:rsidR="00253E25" w:rsidRPr="00E46550" w14:paraId="14AB3E00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2DF120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88442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exual abuse.tw.</w:t>
            </w:r>
          </w:p>
        </w:tc>
      </w:tr>
      <w:tr w:rsidR="00253E25" w:rsidRPr="00E46550" w14:paraId="6FAE7D5C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08763176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543CD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((partner or relationship or 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wom$n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or domestic or 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pous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*) adj4 (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abus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violen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victimi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* or batter*)).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4D35ABD5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0C254A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FF4CE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dating violence.tw.</w:t>
            </w:r>
          </w:p>
        </w:tc>
      </w:tr>
      <w:tr w:rsidR="00253E25" w:rsidRPr="00E46550" w14:paraId="1A1AA528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1F0DDE8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lastRenderedPageBreak/>
              <w:t>53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1E93D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exual violence.tw.</w:t>
            </w:r>
          </w:p>
        </w:tc>
      </w:tr>
      <w:tr w:rsidR="00253E25" w:rsidRPr="00E46550" w14:paraId="16CBE9DA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3EA15D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C1183D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rape.tw.</w:t>
            </w:r>
          </w:p>
        </w:tc>
      </w:tr>
      <w:tr w:rsidR="00253E25" w:rsidRPr="00E46550" w14:paraId="48E6FFCE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27D71641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7D8F16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prevalence.tw.</w:t>
            </w:r>
          </w:p>
        </w:tc>
      </w:tr>
      <w:tr w:rsidR="00253E25" w:rsidRPr="00E46550" w14:paraId="75CD483F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F0603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A93119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271932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cross‐sectional stud$.mp. </w:t>
            </w: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[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=title, abstract, heading word, table of contents, key concepts, original title, tests &amp; measures]</w:t>
            </w:r>
          </w:p>
        </w:tc>
      </w:tr>
      <w:tr w:rsidR="00253E25" w:rsidRPr="00E46550" w14:paraId="14033500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5F59939E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810E03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survey.mp. [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=title, abstract, heading word, table of contents, key concepts, original title, tests &amp; measures]</w:t>
            </w:r>
          </w:p>
        </w:tc>
      </w:tr>
      <w:tr w:rsidR="00253E25" w:rsidRPr="00E46550" w14:paraId="2BF60DF4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150569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7D60C3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health survey$.mp. [</w:t>
            </w:r>
            <w:proofErr w:type="spellStart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=title, abstract, heading word, table of contents, key concepts, original title, tests &amp; measures]</w:t>
            </w:r>
          </w:p>
        </w:tc>
      </w:tr>
      <w:tr w:rsidR="00253E25" w:rsidRPr="00E46550" w14:paraId="23C55CB3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821FE3" w14:textId="77777777" w:rsidR="00253E25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0DFD90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pregnan</w:t>
            </w:r>
            <w:proofErr w:type="spellEnd"/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*.</w:t>
            </w:r>
            <w:proofErr w:type="spellStart"/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253E25" w:rsidRPr="00E46550" w14:paraId="5252965E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81FB45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916167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or/42-54</w:t>
            </w:r>
          </w:p>
        </w:tc>
      </w:tr>
      <w:tr w:rsidR="00253E25" w:rsidRPr="00E46550" w14:paraId="702AC67B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5F67D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1F9F2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or/55-58</w:t>
            </w:r>
          </w:p>
        </w:tc>
      </w:tr>
      <w:tr w:rsidR="00253E25" w:rsidRPr="00E46550" w14:paraId="67F86FA9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D58FE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1BC8EF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9 and 60</w:t>
            </w: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and 6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</w:tr>
      <w:tr w:rsidR="00253E25" w:rsidRPr="00E46550" w14:paraId="51A3BB2C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E0838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22C9C8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6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2</w:t>
            </w: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not 41</w:t>
            </w:r>
          </w:p>
        </w:tc>
      </w:tr>
      <w:tr w:rsidR="00253E25" w:rsidRPr="00E46550" w14:paraId="23E2239B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065B3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5A364E" w14:textId="77777777" w:rsidR="00253E25" w:rsidRPr="00E46550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6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3</w:t>
            </w:r>
            <w:r w:rsidRPr="00E46550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and (21 or 34)</w:t>
            </w:r>
          </w:p>
        </w:tc>
      </w:tr>
      <w:tr w:rsidR="00253E25" w:rsidRPr="00E46550" w14:paraId="28E3101D" w14:textId="77777777" w:rsidTr="00AE30C1"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7CBFE9" w14:textId="77777777" w:rsidR="00253E25" w:rsidRPr="00E6377E" w:rsidRDefault="00253E25" w:rsidP="00AE30C1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</w:pPr>
            <w:r w:rsidRPr="00E6377E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6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bottom"/>
          </w:tcPr>
          <w:p w14:paraId="0DDB15E1" w14:textId="77777777" w:rsidR="00253E25" w:rsidRPr="002138D5" w:rsidRDefault="00253E25" w:rsidP="00AE30C1">
            <w:r w:rsidRPr="00E6377E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limit 6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4</w:t>
            </w:r>
            <w:r w:rsidRPr="00E6377E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 xml:space="preserve"> to </w:t>
            </w:r>
            <w:proofErr w:type="spellStart"/>
            <w:r w:rsidRPr="00E6377E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yr</w:t>
            </w:r>
            <w:proofErr w:type="spellEnd"/>
            <w:r w:rsidRPr="00E6377E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GB"/>
              </w:rPr>
              <w:t>="2019 - 2022"</w:t>
            </w:r>
          </w:p>
        </w:tc>
      </w:tr>
    </w:tbl>
    <w:p w14:paraId="29EDE4EE" w14:textId="77777777" w:rsidR="00253E25" w:rsidRPr="004B377D" w:rsidRDefault="00253E25" w:rsidP="00253E25"/>
    <w:p w14:paraId="58295C31" w14:textId="77777777" w:rsidR="00674F06" w:rsidRDefault="00674F06"/>
    <w:sectPr w:rsidR="00674F06" w:rsidSect="00EA3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25"/>
    <w:rsid w:val="000C538A"/>
    <w:rsid w:val="000F7894"/>
    <w:rsid w:val="0025244A"/>
    <w:rsid w:val="00253E25"/>
    <w:rsid w:val="002C7FA7"/>
    <w:rsid w:val="002D7F8B"/>
    <w:rsid w:val="003150CF"/>
    <w:rsid w:val="003365BF"/>
    <w:rsid w:val="00397750"/>
    <w:rsid w:val="003B79BB"/>
    <w:rsid w:val="003D0758"/>
    <w:rsid w:val="003E43A5"/>
    <w:rsid w:val="00415ECA"/>
    <w:rsid w:val="004E424A"/>
    <w:rsid w:val="005805D5"/>
    <w:rsid w:val="005A7C3A"/>
    <w:rsid w:val="005C6348"/>
    <w:rsid w:val="00625D7B"/>
    <w:rsid w:val="006642EB"/>
    <w:rsid w:val="00674F06"/>
    <w:rsid w:val="007211A7"/>
    <w:rsid w:val="0076686F"/>
    <w:rsid w:val="007B7B7A"/>
    <w:rsid w:val="007F0537"/>
    <w:rsid w:val="007F3D89"/>
    <w:rsid w:val="0081499E"/>
    <w:rsid w:val="00817832"/>
    <w:rsid w:val="00857D38"/>
    <w:rsid w:val="00864249"/>
    <w:rsid w:val="008708E9"/>
    <w:rsid w:val="008A2F4B"/>
    <w:rsid w:val="0090717F"/>
    <w:rsid w:val="00945A00"/>
    <w:rsid w:val="00957030"/>
    <w:rsid w:val="00A0346E"/>
    <w:rsid w:val="00A210A1"/>
    <w:rsid w:val="00A84DEB"/>
    <w:rsid w:val="00AA2846"/>
    <w:rsid w:val="00AD50B5"/>
    <w:rsid w:val="00AE40B4"/>
    <w:rsid w:val="00B079B1"/>
    <w:rsid w:val="00B50FEE"/>
    <w:rsid w:val="00B51AFD"/>
    <w:rsid w:val="00C03320"/>
    <w:rsid w:val="00CB2709"/>
    <w:rsid w:val="00CE038E"/>
    <w:rsid w:val="00D91AE7"/>
    <w:rsid w:val="00E4229B"/>
    <w:rsid w:val="00E54079"/>
    <w:rsid w:val="00EA3A39"/>
    <w:rsid w:val="00EF5A23"/>
    <w:rsid w:val="00F413B8"/>
    <w:rsid w:val="00F66E9C"/>
    <w:rsid w:val="00FA374A"/>
    <w:rsid w:val="00FA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20289"/>
  <w15:chartTrackingRefBased/>
  <w15:docId w15:val="{4C375666-33A6-8446-9553-232D0473C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253E25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chrubbe</dc:creator>
  <cp:keywords/>
  <dc:description/>
  <cp:lastModifiedBy>Leah Schrubbe</cp:lastModifiedBy>
  <cp:revision>2</cp:revision>
  <dcterms:created xsi:type="dcterms:W3CDTF">2022-05-17T15:45:00Z</dcterms:created>
  <dcterms:modified xsi:type="dcterms:W3CDTF">2022-05-17T15:48:00Z</dcterms:modified>
</cp:coreProperties>
</file>